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260" w:type="dxa"/>
        <w:tblLook w:val="04A0" w:firstRow="1" w:lastRow="0" w:firstColumn="1" w:lastColumn="0" w:noHBand="0" w:noVBand="1"/>
      </w:tblPr>
      <w:tblGrid>
        <w:gridCol w:w="3280"/>
        <w:gridCol w:w="3980"/>
      </w:tblGrid>
      <w:tr w:rsidR="00FB1BB6" w:rsidRPr="00FB1BB6" w14:paraId="5FBC9221" w14:textId="77777777" w:rsidTr="00FB1BB6">
        <w:trPr>
          <w:trHeight w:val="300"/>
        </w:trPr>
        <w:tc>
          <w:tcPr>
            <w:tcW w:w="72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0C70FF9" w14:textId="77777777" w:rsidR="00FB1BB6" w:rsidRPr="00C44D09" w:rsidRDefault="00FB1BB6" w:rsidP="00C44D09">
            <w:pPr>
              <w:ind w:left="-10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44D0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upplementary Table 3. </w:t>
            </w:r>
            <w:r w:rsidRPr="00C44D09">
              <w:rPr>
                <w:rFonts w:ascii="Arial" w:eastAsia="Times New Roman" w:hAnsi="Arial" w:cs="Arial"/>
                <w:color w:val="000000"/>
              </w:rPr>
              <w:t xml:space="preserve">qPCR primer sequences used to quantify transcript expression. </w:t>
            </w:r>
          </w:p>
        </w:tc>
      </w:tr>
      <w:tr w:rsidR="00FB1BB6" w:rsidRPr="00FB1BB6" w14:paraId="69C587D6" w14:textId="77777777" w:rsidTr="00FB1BB6">
        <w:trPr>
          <w:trHeight w:val="300"/>
        </w:trPr>
        <w:tc>
          <w:tcPr>
            <w:tcW w:w="72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EF18D" w14:textId="77777777" w:rsidR="00FB1BB6" w:rsidRPr="00FB1BB6" w:rsidRDefault="00FB1BB6" w:rsidP="00FB1BB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B1BB6" w:rsidRPr="00FB1BB6" w14:paraId="14A0734F" w14:textId="77777777" w:rsidTr="00FB1BB6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8FFDF" w14:textId="77777777" w:rsidR="00FB1BB6" w:rsidRPr="00FB1BB6" w:rsidRDefault="00FB1BB6" w:rsidP="00FB1BB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B1BB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CF3C4" w14:textId="77777777" w:rsidR="00FB1BB6" w:rsidRPr="00FB1BB6" w:rsidRDefault="00FB1BB6" w:rsidP="00FB1BB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B1BB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</w:tr>
      <w:tr w:rsidR="00FB1BB6" w:rsidRPr="00FB1BB6" w14:paraId="7DBC1157" w14:textId="77777777" w:rsidTr="00FB1BB6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A744DA7" w14:textId="77777777" w:rsidR="00FB1BB6" w:rsidRPr="00FB1BB6" w:rsidRDefault="00FB1BB6" w:rsidP="00FB1BB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B1BB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nk3 Primer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3E31A" w14:textId="77777777" w:rsidR="00FB1BB6" w:rsidRPr="00FB1BB6" w:rsidRDefault="00FB1BB6" w:rsidP="00FB1BB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B1BB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FB1BB6" w:rsidRPr="00FB1BB6" w14:paraId="257ABEEF" w14:textId="77777777" w:rsidTr="00FB1BB6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2F23FF3" w14:textId="77777777" w:rsidR="00FB1BB6" w:rsidRPr="00FB1BB6" w:rsidRDefault="00FB1BB6" w:rsidP="00FB1B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B1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k3 exon 1b forward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C252C" w14:textId="77777777" w:rsidR="00FB1BB6" w:rsidRPr="00FB1BB6" w:rsidRDefault="00FB1BB6" w:rsidP="00FB1B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B1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GCCTCCACTACAGCCTCT</w:t>
            </w:r>
          </w:p>
        </w:tc>
      </w:tr>
      <w:tr w:rsidR="00FB1BB6" w:rsidRPr="00FB1BB6" w14:paraId="3EE770BF" w14:textId="77777777" w:rsidTr="00FB1BB6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70FBA845" w14:textId="77777777" w:rsidR="00FB1BB6" w:rsidRPr="00FB1BB6" w:rsidRDefault="00FB1BB6" w:rsidP="00FB1B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B1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k3 exon1b revers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349EB" w14:textId="77777777" w:rsidR="00FB1BB6" w:rsidRPr="00FB1BB6" w:rsidRDefault="00FB1BB6" w:rsidP="00FB1B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B1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GAGAAGCCTGAGCAGAA</w:t>
            </w:r>
          </w:p>
        </w:tc>
      </w:tr>
      <w:tr w:rsidR="00FB1BB6" w:rsidRPr="00FB1BB6" w14:paraId="653A817C" w14:textId="77777777" w:rsidTr="00FB1BB6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FDD27F4" w14:textId="77777777" w:rsidR="00FB1BB6" w:rsidRPr="00FB1BB6" w:rsidRDefault="00FB1BB6" w:rsidP="00FB1B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B1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k3 exon 1e forward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29567" w14:textId="77777777" w:rsidR="00FB1BB6" w:rsidRPr="00FB1BB6" w:rsidRDefault="00FB1BB6" w:rsidP="00FB1B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B1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AAGCAAGCCCTGAAATG</w:t>
            </w:r>
          </w:p>
        </w:tc>
      </w:tr>
      <w:tr w:rsidR="00FB1BB6" w:rsidRPr="00FB1BB6" w14:paraId="0C6A67A4" w14:textId="77777777" w:rsidTr="00FB1BB6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0864FA3" w14:textId="77777777" w:rsidR="00FB1BB6" w:rsidRPr="00FB1BB6" w:rsidRDefault="00FB1BB6" w:rsidP="00FB1B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B1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k3 exon 1e revers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9CEAD" w14:textId="77777777" w:rsidR="00FB1BB6" w:rsidRPr="00FB1BB6" w:rsidRDefault="00FB1BB6" w:rsidP="00FB1B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B1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GTTCTCTCCAGCAAAGC</w:t>
            </w:r>
          </w:p>
        </w:tc>
        <w:bookmarkStart w:id="0" w:name="_GoBack"/>
        <w:bookmarkEnd w:id="0"/>
      </w:tr>
      <w:tr w:rsidR="00FB1BB6" w:rsidRPr="00FB1BB6" w14:paraId="24ADFB7B" w14:textId="77777777" w:rsidTr="00FB1BB6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916B92B" w14:textId="77777777" w:rsidR="00FB1BB6" w:rsidRPr="00FB1BB6" w:rsidRDefault="00FB1BB6" w:rsidP="00FB1B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B1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k3 exon 1f forward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AA879" w14:textId="77777777" w:rsidR="00FB1BB6" w:rsidRPr="00FB1BB6" w:rsidRDefault="00FB1BB6" w:rsidP="00FB1B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B1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ATGACCTTGTTGCAGAGC</w:t>
            </w:r>
          </w:p>
        </w:tc>
      </w:tr>
      <w:tr w:rsidR="00FB1BB6" w:rsidRPr="00FB1BB6" w14:paraId="4397E814" w14:textId="77777777" w:rsidTr="00FB1BB6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41956923" w14:textId="77777777" w:rsidR="00FB1BB6" w:rsidRPr="00FB1BB6" w:rsidRDefault="00FB1BB6" w:rsidP="00FB1B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B1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k3 exon 1f revers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F3A2F" w14:textId="77777777" w:rsidR="00FB1BB6" w:rsidRPr="00FB1BB6" w:rsidRDefault="00FB1BB6" w:rsidP="00FB1B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B1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CTTACACATCGCATCTT</w:t>
            </w:r>
          </w:p>
        </w:tc>
      </w:tr>
      <w:tr w:rsidR="00FB1BB6" w:rsidRPr="00FB1BB6" w14:paraId="4EE3D606" w14:textId="77777777" w:rsidTr="00FB1BB6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35AF1A4A" w14:textId="77777777" w:rsidR="00FB1BB6" w:rsidRPr="00FB1BB6" w:rsidRDefault="00FB1BB6" w:rsidP="00FB1B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B1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k3 exon 1s forward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04640" w14:textId="77777777" w:rsidR="00FB1BB6" w:rsidRPr="00FB1BB6" w:rsidRDefault="00FB1BB6" w:rsidP="00FB1B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B1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CGGTCAGAAGGATGTTC</w:t>
            </w:r>
          </w:p>
        </w:tc>
      </w:tr>
      <w:tr w:rsidR="00FB1BB6" w:rsidRPr="00FB1BB6" w14:paraId="4BCDA684" w14:textId="77777777" w:rsidTr="00FB1BB6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159676AE" w14:textId="77777777" w:rsidR="00FB1BB6" w:rsidRPr="00FB1BB6" w:rsidRDefault="00FB1BB6" w:rsidP="00FB1B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B1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k3 exon 1s revers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3A429" w14:textId="77777777" w:rsidR="00FB1BB6" w:rsidRPr="00FB1BB6" w:rsidRDefault="00FB1BB6" w:rsidP="00FB1B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B1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ACCCGTCCCTAGTCAGA</w:t>
            </w:r>
          </w:p>
        </w:tc>
      </w:tr>
      <w:tr w:rsidR="00FB1BB6" w:rsidRPr="00FB1BB6" w14:paraId="137AAECE" w14:textId="77777777" w:rsidTr="00FB1BB6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2B79E5D4" w14:textId="77777777" w:rsidR="00FB1BB6" w:rsidRPr="00FB1BB6" w:rsidRDefault="00FB1BB6" w:rsidP="00FB1BB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B1BB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ference Gene Primers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2C19D" w14:textId="77777777" w:rsidR="00FB1BB6" w:rsidRPr="00FB1BB6" w:rsidRDefault="00FB1BB6" w:rsidP="00FB1B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B1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FB1BB6" w:rsidRPr="00FB1BB6" w14:paraId="13314562" w14:textId="77777777" w:rsidTr="00FB1BB6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490D798" w14:textId="7937BFB4" w:rsidR="00FB1BB6" w:rsidRPr="00FB1BB6" w:rsidRDefault="007C71BE" w:rsidP="00FB1B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ta-2-microglobulin</w:t>
            </w:r>
            <w:r w:rsidR="00FB1BB6" w:rsidRPr="00FB1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orward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DC5B" w14:textId="77777777" w:rsidR="00FB1BB6" w:rsidRPr="00FB1BB6" w:rsidRDefault="00FB1BB6" w:rsidP="00FB1B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B1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TGGTGCTTGTCTCACTGA</w:t>
            </w:r>
          </w:p>
        </w:tc>
      </w:tr>
      <w:tr w:rsidR="00FB1BB6" w:rsidRPr="00FB1BB6" w14:paraId="725D77FA" w14:textId="77777777" w:rsidTr="00FB1BB6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7F7F7F"/>
            </w:tcBorders>
            <w:shd w:val="clear" w:color="auto" w:fill="auto"/>
            <w:vAlign w:val="center"/>
            <w:hideMark/>
          </w:tcPr>
          <w:p w14:paraId="643F8E86" w14:textId="6AC25566" w:rsidR="00FB1BB6" w:rsidRPr="00FB1BB6" w:rsidRDefault="007C71BE" w:rsidP="00FB1B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ta-2-microglobulin</w:t>
            </w:r>
            <w:r w:rsidR="00FB1BB6" w:rsidRPr="00FB1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everse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A748" w14:textId="77777777" w:rsidR="00FB1BB6" w:rsidRPr="00FB1BB6" w:rsidRDefault="00FB1BB6" w:rsidP="00FB1BB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B1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TATGTTCGGCTTCCCATTC</w:t>
            </w:r>
          </w:p>
        </w:tc>
      </w:tr>
    </w:tbl>
    <w:p w14:paraId="0721458E" w14:textId="77777777" w:rsidR="00FF1449" w:rsidRPr="00FB1BB6" w:rsidRDefault="00FF1449" w:rsidP="00FB1BB6"/>
    <w:sectPr w:rsidR="00FF1449" w:rsidRPr="00FB1BB6" w:rsidSect="00FF1449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449"/>
    <w:rsid w:val="000632E9"/>
    <w:rsid w:val="0009782F"/>
    <w:rsid w:val="000B5148"/>
    <w:rsid w:val="00100964"/>
    <w:rsid w:val="00184351"/>
    <w:rsid w:val="001C4D8C"/>
    <w:rsid w:val="002037CD"/>
    <w:rsid w:val="0027580C"/>
    <w:rsid w:val="00287206"/>
    <w:rsid w:val="00336061"/>
    <w:rsid w:val="003766CE"/>
    <w:rsid w:val="003E3D4E"/>
    <w:rsid w:val="00501618"/>
    <w:rsid w:val="00581AC9"/>
    <w:rsid w:val="005C4036"/>
    <w:rsid w:val="005D5B0E"/>
    <w:rsid w:val="00656080"/>
    <w:rsid w:val="006970E2"/>
    <w:rsid w:val="007406DC"/>
    <w:rsid w:val="00766ED3"/>
    <w:rsid w:val="007A490E"/>
    <w:rsid w:val="007A5509"/>
    <w:rsid w:val="007B34DF"/>
    <w:rsid w:val="007C283C"/>
    <w:rsid w:val="007C71BE"/>
    <w:rsid w:val="008A291A"/>
    <w:rsid w:val="008A5816"/>
    <w:rsid w:val="009058EB"/>
    <w:rsid w:val="009A6608"/>
    <w:rsid w:val="009C062A"/>
    <w:rsid w:val="009E2016"/>
    <w:rsid w:val="00A7685F"/>
    <w:rsid w:val="00B41C63"/>
    <w:rsid w:val="00BC6C27"/>
    <w:rsid w:val="00C0059D"/>
    <w:rsid w:val="00C20CD6"/>
    <w:rsid w:val="00C44D09"/>
    <w:rsid w:val="00CC42A4"/>
    <w:rsid w:val="00D25CB5"/>
    <w:rsid w:val="00D74796"/>
    <w:rsid w:val="00DC26C9"/>
    <w:rsid w:val="00DC52A6"/>
    <w:rsid w:val="00E62487"/>
    <w:rsid w:val="00E93D0E"/>
    <w:rsid w:val="00F04937"/>
    <w:rsid w:val="00F4120A"/>
    <w:rsid w:val="00F6103B"/>
    <w:rsid w:val="00FB1BB6"/>
    <w:rsid w:val="00FC6A98"/>
    <w:rsid w:val="00FE2597"/>
    <w:rsid w:val="00FF1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1176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71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1B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8</Words>
  <Characters>504</Characters>
  <Application>Microsoft Macintosh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za, Jacob C.</dc:creator>
  <cp:keywords/>
  <dc:description/>
  <cp:lastModifiedBy>Garza, Jacob C.</cp:lastModifiedBy>
  <cp:revision>3</cp:revision>
  <dcterms:created xsi:type="dcterms:W3CDTF">2018-04-05T20:07:00Z</dcterms:created>
  <dcterms:modified xsi:type="dcterms:W3CDTF">2018-04-09T21:35:00Z</dcterms:modified>
</cp:coreProperties>
</file>